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C4576" w14:textId="77777777" w:rsidR="00A35134" w:rsidRPr="00A35134" w:rsidRDefault="00A35134" w:rsidP="00A35134">
      <w:pPr>
        <w:spacing w:after="0" w:line="480" w:lineRule="auto"/>
        <w:jc w:val="both"/>
        <w:rPr>
          <w:sz w:val="20"/>
          <w:szCs w:val="20"/>
          <w:lang w:val="en-GB"/>
        </w:rPr>
      </w:pPr>
    </w:p>
    <w:p w14:paraId="18C1BBF3" w14:textId="7BBF8AB2" w:rsidR="00A35134" w:rsidRPr="00A35134" w:rsidRDefault="00A35134" w:rsidP="00A35134">
      <w:pPr>
        <w:jc w:val="both"/>
        <w:rPr>
          <w:sz w:val="20"/>
          <w:szCs w:val="20"/>
          <w:lang w:val="en-GB"/>
        </w:rPr>
      </w:pPr>
      <w:bookmarkStart w:id="0" w:name="_Hlk69068740"/>
      <w:r w:rsidRPr="00947EE5">
        <w:rPr>
          <w:b/>
          <w:bCs/>
          <w:sz w:val="20"/>
          <w:szCs w:val="20"/>
          <w:lang w:val="en-GB"/>
        </w:rPr>
        <w:t>Table S</w:t>
      </w:r>
      <w:r w:rsidR="00D34E8B" w:rsidRPr="00947EE5">
        <w:rPr>
          <w:b/>
          <w:bCs/>
          <w:sz w:val="20"/>
          <w:szCs w:val="20"/>
          <w:lang w:val="en-GB"/>
        </w:rPr>
        <w:t>5</w:t>
      </w:r>
      <w:r w:rsidRPr="00947EE5">
        <w:rPr>
          <w:b/>
          <w:bCs/>
          <w:sz w:val="20"/>
          <w:szCs w:val="20"/>
          <w:lang w:val="en-GB"/>
        </w:rPr>
        <w:t>.</w:t>
      </w:r>
      <w:r w:rsidRPr="00947EE5">
        <w:rPr>
          <w:sz w:val="20"/>
          <w:szCs w:val="20"/>
          <w:lang w:val="en-GB"/>
        </w:rPr>
        <w:t xml:space="preserve"> Prophage</w:t>
      </w:r>
      <w:r w:rsidRPr="00A35134">
        <w:rPr>
          <w:sz w:val="20"/>
          <w:szCs w:val="20"/>
          <w:lang w:val="en-GB"/>
        </w:rPr>
        <w:t xml:space="preserve"> elements within genomes of tested wild</w:t>
      </w:r>
      <w:r>
        <w:rPr>
          <w:sz w:val="20"/>
          <w:szCs w:val="20"/>
          <w:lang w:val="en-GB"/>
        </w:rPr>
        <w:t>-</w:t>
      </w:r>
      <w:r w:rsidRPr="00A35134">
        <w:rPr>
          <w:sz w:val="20"/>
          <w:szCs w:val="20"/>
          <w:lang w:val="en-GB"/>
        </w:rPr>
        <w:t xml:space="preserve">type </w:t>
      </w:r>
      <w:r w:rsidRPr="00A35134">
        <w:rPr>
          <w:i/>
          <w:iCs/>
          <w:sz w:val="20"/>
          <w:szCs w:val="20"/>
          <w:lang w:val="en-GB"/>
        </w:rPr>
        <w:t>P. aeruginosa</w:t>
      </w:r>
      <w:r w:rsidRPr="00A35134">
        <w:rPr>
          <w:sz w:val="20"/>
          <w:szCs w:val="20"/>
          <w:lang w:val="en-GB"/>
        </w:rPr>
        <w:t xml:space="preserve"> strains (according to PHASTER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850"/>
        <w:gridCol w:w="570"/>
        <w:gridCol w:w="1133"/>
        <w:gridCol w:w="851"/>
        <w:gridCol w:w="851"/>
        <w:gridCol w:w="711"/>
        <w:gridCol w:w="1276"/>
        <w:gridCol w:w="1276"/>
        <w:gridCol w:w="974"/>
      </w:tblGrid>
      <w:tr w:rsidR="001F5D2E" w:rsidRPr="00A35134" w14:paraId="1DA593A8" w14:textId="77777777" w:rsidTr="006C5017">
        <w:trPr>
          <w:cantSplit/>
          <w:trHeight w:val="20"/>
          <w:tblHeader/>
        </w:trPr>
        <w:tc>
          <w:tcPr>
            <w:tcW w:w="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bookmarkEnd w:id="0"/>
          <w:p w14:paraId="5B542B53" w14:textId="7EEA3A5D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Strain</w:t>
            </w:r>
            <w:proofErr w:type="spellEnd"/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0EE505" w14:textId="4CF28FDD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rophage</w:t>
            </w:r>
            <w:proofErr w:type="spellEnd"/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74D0CD" w14:textId="195A486E" w:rsidR="00A35134" w:rsidRPr="00A35134" w:rsidRDefault="001F5D2E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DNA</w:t>
            </w:r>
            <w:r w:rsidR="00A35134"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="00A35134"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type</w:t>
            </w:r>
            <w:proofErr w:type="spellEnd"/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7B161A" w14:textId="33968583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Taxonomy</w:t>
            </w:r>
            <w:proofErr w:type="spellEnd"/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0B9DD1" w14:textId="24E1A5C1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Genome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location</w:t>
            </w:r>
            <w:proofErr w:type="spellEnd"/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B22182" w14:textId="30820AA5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Length</w:t>
            </w:r>
            <w:proofErr w:type="spellEnd"/>
            <w:r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[bp]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BC561C" w14:textId="129B95C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hage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/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total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roteins</w:t>
            </w:r>
            <w:proofErr w:type="spellEnd"/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4060DD" w14:textId="7001C886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Completeness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D0DF51" w14:textId="5A07F289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Most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similar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hage</w:t>
            </w:r>
            <w:proofErr w:type="spellEnd"/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1408E1" w14:textId="09127482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Genbank</w:t>
            </w:r>
            <w:proofErr w:type="spellEnd"/>
          </w:p>
        </w:tc>
      </w:tr>
      <w:tr w:rsidR="001F5D2E" w:rsidRPr="00A35134" w14:paraId="1294E23B" w14:textId="77777777" w:rsidTr="006C5017">
        <w:trPr>
          <w:trHeight w:val="20"/>
        </w:trPr>
        <w:tc>
          <w:tcPr>
            <w:tcW w:w="3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1E476E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A580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A73807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A5803#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1D4221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dsDNA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7EC0CF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>Siphovirida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B7905A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1166266-120747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29ADA6" w14:textId="7DC564AC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41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,</w:t>
            </w: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20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F7BB27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53/5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D3BF21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intact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582768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>Pseudomonas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hage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JBD2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ECB97E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NC_027992</w:t>
            </w:r>
          </w:p>
        </w:tc>
      </w:tr>
      <w:tr w:rsidR="001F5D2E" w:rsidRPr="00A35134" w14:paraId="4871E888" w14:textId="77777777" w:rsidTr="006C5017">
        <w:trPr>
          <w:trHeight w:val="20"/>
        </w:trPr>
        <w:tc>
          <w:tcPr>
            <w:tcW w:w="3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B7A189" w14:textId="77777777" w:rsidR="00A35134" w:rsidRPr="00A35134" w:rsidRDefault="00A35134" w:rsidP="000273D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BCF623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A5803#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3B6FCF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dsDNA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3D42E5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>Siphovirida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3C3E34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1432807-1474458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2B4A20" w14:textId="4D546795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41</w:t>
            </w:r>
            <w:r>
              <w:rPr>
                <w:rFonts w:eastAsia="Times New Roman" w:cstheme="minorHAnsi"/>
                <w:sz w:val="18"/>
                <w:szCs w:val="18"/>
                <w:lang w:eastAsia="pl-PL"/>
              </w:rPr>
              <w:t>,</w:t>
            </w: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66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C78392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50/5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0F38A0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questionable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3FC41FE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>Pseudomonas</w:t>
            </w:r>
            <w:proofErr w:type="spellEnd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phage</w:t>
            </w:r>
            <w:proofErr w:type="spellEnd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MD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F7C8E74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NC_031091</w:t>
            </w:r>
          </w:p>
        </w:tc>
      </w:tr>
      <w:tr w:rsidR="001F5D2E" w:rsidRPr="00A35134" w14:paraId="52164787" w14:textId="77777777" w:rsidTr="006C5017">
        <w:trPr>
          <w:trHeight w:val="20"/>
        </w:trPr>
        <w:tc>
          <w:tcPr>
            <w:tcW w:w="3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4F294ED" w14:textId="77777777" w:rsidR="00A35134" w:rsidRPr="00A35134" w:rsidRDefault="00A35134" w:rsidP="000273D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483B09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A5803#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30DBA89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dsDNA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B9F3C3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>Myovirida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C93916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1538104-1564476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9FD223" w14:textId="10954CA8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26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,</w:t>
            </w: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37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4D7E0D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25/3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E9A3F3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intact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4351FA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l-PL"/>
              </w:rPr>
            </w:pPr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val="en-US" w:eastAsia="pl-PL"/>
              </w:rPr>
              <w:t xml:space="preserve">Escherichia </w:t>
            </w: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val="en-US" w:eastAsia="pl-PL"/>
              </w:rPr>
              <w:t>phage vB_EcoM_ep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6ACE692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NC_025430</w:t>
            </w:r>
          </w:p>
        </w:tc>
      </w:tr>
      <w:tr w:rsidR="001F5D2E" w:rsidRPr="00A35134" w14:paraId="6A6BC728" w14:textId="77777777" w:rsidTr="006C5017">
        <w:trPr>
          <w:trHeight w:val="20"/>
        </w:trPr>
        <w:tc>
          <w:tcPr>
            <w:tcW w:w="3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C2F3BD" w14:textId="77777777" w:rsidR="00A35134" w:rsidRPr="00A35134" w:rsidRDefault="00A35134" w:rsidP="000273D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0D7081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A5803#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A1CC58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dsDNA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2930BF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>Siphovirida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3FF4FD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2546841-2604957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A67370" w14:textId="09ED339A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58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,</w:t>
            </w: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11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A76E40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57/6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3D4991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intact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3C21FB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>Pseudomonas</w:t>
            </w:r>
            <w:proofErr w:type="spellEnd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hage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phi29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F08004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NC_016762</w:t>
            </w:r>
          </w:p>
        </w:tc>
      </w:tr>
      <w:tr w:rsidR="001F5D2E" w:rsidRPr="00A35134" w14:paraId="074D8653" w14:textId="77777777" w:rsidTr="006C5017">
        <w:trPr>
          <w:trHeight w:val="20"/>
        </w:trPr>
        <w:tc>
          <w:tcPr>
            <w:tcW w:w="3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C44217" w14:textId="77777777" w:rsidR="00A35134" w:rsidRPr="00A35134" w:rsidRDefault="00A35134" w:rsidP="000273D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285029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A5803#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980CA3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dsDNA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299797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>Myovirida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A9558B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5037092-5075814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439F98" w14:textId="3B261274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38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,</w:t>
            </w: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72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4E6BD9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46/4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8C57AD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intact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0C3447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>Pseudomonas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hage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hiCTX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3E7CFB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NC_003278</w:t>
            </w:r>
          </w:p>
        </w:tc>
      </w:tr>
      <w:tr w:rsidR="001F5D2E" w:rsidRPr="00A35134" w14:paraId="6A78CF2D" w14:textId="77777777" w:rsidTr="006C5017">
        <w:trPr>
          <w:trHeight w:val="20"/>
        </w:trPr>
        <w:tc>
          <w:tcPr>
            <w:tcW w:w="3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26C929" w14:textId="77777777" w:rsidR="00A35134" w:rsidRPr="00A35134" w:rsidRDefault="00A35134" w:rsidP="000273D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000DC7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A5803#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1D43A3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ssDNA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B8B4D5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>Inovirida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FE2972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5155631-5174796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88BAA0" w14:textId="6B604863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19</w:t>
            </w:r>
            <w:r>
              <w:rPr>
                <w:rFonts w:eastAsia="Times New Roman" w:cstheme="minorHAnsi"/>
                <w:sz w:val="18"/>
                <w:szCs w:val="18"/>
                <w:lang w:eastAsia="pl-PL"/>
              </w:rPr>
              <w:t>,</w:t>
            </w: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16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E6C7F84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11/1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364BA4D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questionable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4C0386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>Pseudomonas</w:t>
            </w:r>
            <w:proofErr w:type="spellEnd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phage</w:t>
            </w:r>
            <w:proofErr w:type="spellEnd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Pf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300691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NC_001331</w:t>
            </w:r>
          </w:p>
        </w:tc>
      </w:tr>
      <w:tr w:rsidR="001F5D2E" w:rsidRPr="00A35134" w14:paraId="3BA9ADF4" w14:textId="77777777" w:rsidTr="006C5017">
        <w:trPr>
          <w:trHeight w:val="20"/>
        </w:trPr>
        <w:tc>
          <w:tcPr>
            <w:tcW w:w="3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B0DDC5" w14:textId="77777777" w:rsidR="00A35134" w:rsidRPr="00A35134" w:rsidRDefault="00A35134" w:rsidP="000273D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38A20A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A5803#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AD1A71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ssDNA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DC65D2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>Siphovirida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3B2466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6035241-6073425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F02151" w14:textId="32278432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38</w:t>
            </w:r>
            <w:r>
              <w:rPr>
                <w:rFonts w:eastAsia="Times New Roman" w:cstheme="minorHAnsi"/>
                <w:sz w:val="18"/>
                <w:szCs w:val="18"/>
                <w:lang w:eastAsia="pl-PL"/>
              </w:rPr>
              <w:t>,</w:t>
            </w: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18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3AE61C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44/4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9A9729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questionable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A5FBAD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>Pseudomonas</w:t>
            </w:r>
            <w:proofErr w:type="spellEnd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phage</w:t>
            </w:r>
            <w:proofErr w:type="spellEnd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JBD6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B4F862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NC_042135</w:t>
            </w:r>
          </w:p>
        </w:tc>
      </w:tr>
      <w:tr w:rsidR="001F5D2E" w:rsidRPr="00A35134" w14:paraId="4658C5FA" w14:textId="77777777" w:rsidTr="006C5017">
        <w:trPr>
          <w:trHeight w:val="20"/>
        </w:trPr>
        <w:tc>
          <w:tcPr>
            <w:tcW w:w="3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83481F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CH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272CF57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CHA#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88FCAC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dsDNA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521193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>Siphovirida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7922FD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2447508-248794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40125D" w14:textId="7F40BC70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40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,</w:t>
            </w: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44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0D3415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50/5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293C93E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intact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9C3188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>Pseudomonas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hage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JBD1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24F85D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NC_027986</w:t>
            </w:r>
          </w:p>
        </w:tc>
      </w:tr>
      <w:tr w:rsidR="001F5D2E" w:rsidRPr="00A35134" w14:paraId="7AD9D967" w14:textId="77777777" w:rsidTr="006C5017">
        <w:trPr>
          <w:trHeight w:val="20"/>
        </w:trPr>
        <w:tc>
          <w:tcPr>
            <w:tcW w:w="3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AFD884" w14:textId="77777777" w:rsidR="00A35134" w:rsidRPr="00A35134" w:rsidRDefault="00A35134" w:rsidP="000273D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1231D8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CHA#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0F08E7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dsDNA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D5732A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>Myovirida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AFE5A7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2604637-2643572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0A17E1" w14:textId="59252270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38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,</w:t>
            </w: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93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42CEE8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37/4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086EA6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intact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89C460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>Pseudomonas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hage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hiCTX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B3F6A31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NC_003278</w:t>
            </w:r>
          </w:p>
        </w:tc>
      </w:tr>
      <w:tr w:rsidR="001F5D2E" w:rsidRPr="00A35134" w14:paraId="28719377" w14:textId="77777777" w:rsidTr="006C5017">
        <w:trPr>
          <w:trHeight w:val="20"/>
        </w:trPr>
        <w:tc>
          <w:tcPr>
            <w:tcW w:w="3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762B26" w14:textId="77777777" w:rsidR="00A35134" w:rsidRPr="00A35134" w:rsidRDefault="00A35134" w:rsidP="000273D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62057A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CHA#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790DC1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ssDNA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11AFA8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>Inovirida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8C9453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4338309-435657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231B41" w14:textId="24A7F0E2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18</w:t>
            </w:r>
            <w:r>
              <w:rPr>
                <w:rFonts w:eastAsia="Times New Roman" w:cstheme="minorHAnsi"/>
                <w:sz w:val="18"/>
                <w:szCs w:val="18"/>
                <w:lang w:eastAsia="pl-PL"/>
              </w:rPr>
              <w:t>,</w:t>
            </w: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27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D9640E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7/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E045F3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incomplete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E86573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>Pseudomonas</w:t>
            </w:r>
            <w:proofErr w:type="spellEnd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phage</w:t>
            </w:r>
            <w:proofErr w:type="spellEnd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Pf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C88D573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NC_001331</w:t>
            </w:r>
          </w:p>
        </w:tc>
      </w:tr>
      <w:tr w:rsidR="001F5D2E" w:rsidRPr="00A35134" w14:paraId="46A4AD9D" w14:textId="77777777" w:rsidTr="006C5017">
        <w:trPr>
          <w:trHeight w:val="20"/>
        </w:trPr>
        <w:tc>
          <w:tcPr>
            <w:tcW w:w="3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330B48" w14:textId="77777777" w:rsidR="00A35134" w:rsidRPr="00A35134" w:rsidRDefault="00A35134" w:rsidP="000273D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4494D5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CHA#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0E9AC0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ssDNA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539CC1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>Inovirida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B16C42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5616455-563158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92F923" w14:textId="3DCF2C31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15</w:t>
            </w:r>
            <w:r>
              <w:rPr>
                <w:rFonts w:eastAsia="Times New Roman" w:cstheme="minorHAnsi"/>
                <w:sz w:val="18"/>
                <w:szCs w:val="18"/>
                <w:lang w:eastAsia="pl-PL"/>
              </w:rPr>
              <w:t>,</w:t>
            </w: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126 **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6CB9C3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8/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1F4608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questionable</w:t>
            </w:r>
            <w:proofErr w:type="spellEnd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CE72BA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>Pseudomonas</w:t>
            </w:r>
            <w:proofErr w:type="spellEnd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phage</w:t>
            </w:r>
            <w:proofErr w:type="spellEnd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Pf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1430E5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NC_001331</w:t>
            </w:r>
          </w:p>
        </w:tc>
      </w:tr>
      <w:tr w:rsidR="001F5D2E" w:rsidRPr="00A35134" w14:paraId="03918416" w14:textId="77777777" w:rsidTr="006C5017">
        <w:trPr>
          <w:trHeight w:val="2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A53382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AK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B5C309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AK#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08350B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ssDNA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E7BBBE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>Inovirida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1A2C36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5351074-5363016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1ED254" w14:textId="3E686F73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11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,</w:t>
            </w: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94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77E1FD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10/1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25A251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intact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D0DD8F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pl-PL"/>
              </w:rPr>
              <w:t>Pseudomonas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hage</w:t>
            </w:r>
            <w:proofErr w:type="spellEnd"/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 xml:space="preserve"> Pf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D09283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NC_001331</w:t>
            </w:r>
          </w:p>
        </w:tc>
      </w:tr>
      <w:tr w:rsidR="001F5D2E" w:rsidRPr="00A35134" w14:paraId="11BB9FA2" w14:textId="77777777" w:rsidTr="006C5017">
        <w:trPr>
          <w:trHeight w:val="2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84E0F7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PAO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B71437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PAO#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8F2319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ssDNA</w:t>
            </w:r>
            <w:proofErr w:type="spellEnd"/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442665B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>Inovirida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5D9DC8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780995-796776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7ACAA3" w14:textId="58B794D6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15</w:t>
            </w:r>
            <w:r>
              <w:rPr>
                <w:rFonts w:eastAsia="Times New Roman" w:cstheme="minorHAnsi"/>
                <w:sz w:val="18"/>
                <w:szCs w:val="18"/>
                <w:lang w:eastAsia="pl-PL"/>
              </w:rPr>
              <w:t>,</w:t>
            </w: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78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BCA5E7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8/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359530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questionable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A93F76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i/>
                <w:iCs/>
                <w:sz w:val="18"/>
                <w:szCs w:val="18"/>
                <w:lang w:eastAsia="pl-PL"/>
              </w:rPr>
              <w:t>Pseudomonas</w:t>
            </w:r>
            <w:proofErr w:type="spellEnd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phage</w:t>
            </w:r>
            <w:proofErr w:type="spellEnd"/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 Pf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F4505C" w14:textId="77777777" w:rsidR="00A35134" w:rsidRPr="00A35134" w:rsidRDefault="00A35134" w:rsidP="000273D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A35134">
              <w:rPr>
                <w:rFonts w:eastAsia="Times New Roman" w:cstheme="minorHAnsi"/>
                <w:sz w:val="18"/>
                <w:szCs w:val="18"/>
                <w:lang w:eastAsia="pl-PL"/>
              </w:rPr>
              <w:t>NC_001331</w:t>
            </w:r>
          </w:p>
        </w:tc>
      </w:tr>
    </w:tbl>
    <w:p w14:paraId="65E7C4E5" w14:textId="77777777" w:rsidR="00A35134" w:rsidRPr="00A35134" w:rsidRDefault="00A35134" w:rsidP="00A35134">
      <w:pPr>
        <w:spacing w:after="0" w:line="240" w:lineRule="auto"/>
        <w:jc w:val="both"/>
        <w:rPr>
          <w:sz w:val="20"/>
          <w:szCs w:val="20"/>
          <w:lang w:val="en-GB"/>
        </w:rPr>
      </w:pPr>
      <w:r w:rsidRPr="00A35134">
        <w:rPr>
          <w:sz w:val="20"/>
          <w:szCs w:val="20"/>
          <w:lang w:val="en-GB"/>
        </w:rPr>
        <w:t>* Completeness according to PHASTER algorithms</w:t>
      </w:r>
    </w:p>
    <w:p w14:paraId="07796421" w14:textId="77777777" w:rsidR="00A35134" w:rsidRPr="00A35134" w:rsidRDefault="00A35134" w:rsidP="00A35134">
      <w:pPr>
        <w:spacing w:after="0" w:line="240" w:lineRule="auto"/>
        <w:jc w:val="both"/>
        <w:rPr>
          <w:sz w:val="20"/>
          <w:szCs w:val="20"/>
          <w:lang w:val="en-GB"/>
        </w:rPr>
      </w:pPr>
      <w:r w:rsidRPr="00A35134">
        <w:rPr>
          <w:sz w:val="20"/>
          <w:szCs w:val="20"/>
          <w:lang w:val="en-GB"/>
        </w:rPr>
        <w:t>** Manual data curation</w:t>
      </w:r>
    </w:p>
    <w:p w14:paraId="5702FEC8" w14:textId="77777777" w:rsidR="00A35134" w:rsidRPr="00A35134" w:rsidRDefault="00A35134" w:rsidP="00A35134">
      <w:pPr>
        <w:spacing w:after="0" w:line="480" w:lineRule="auto"/>
        <w:jc w:val="both"/>
        <w:rPr>
          <w:rFonts w:cstheme="minorHAnsi"/>
          <w:sz w:val="20"/>
          <w:szCs w:val="20"/>
          <w:lang w:val="en-GB"/>
        </w:rPr>
      </w:pPr>
    </w:p>
    <w:p w14:paraId="11B309A7" w14:textId="77777777" w:rsidR="00223446" w:rsidRPr="00A35134" w:rsidRDefault="00223446">
      <w:pPr>
        <w:rPr>
          <w:sz w:val="20"/>
          <w:szCs w:val="20"/>
          <w:lang w:val="en-GB"/>
        </w:rPr>
      </w:pPr>
    </w:p>
    <w:sectPr w:rsidR="00223446" w:rsidRPr="00A351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2MDE0szQwt7A0tTBW0lEKTi0uzszPAykwrAUAEVQMQSwAAAA="/>
  </w:docVars>
  <w:rsids>
    <w:rsidRoot w:val="00855E31"/>
    <w:rsid w:val="001F5D2E"/>
    <w:rsid w:val="00223446"/>
    <w:rsid w:val="006C5017"/>
    <w:rsid w:val="00855E31"/>
    <w:rsid w:val="00947EE5"/>
    <w:rsid w:val="00A35134"/>
    <w:rsid w:val="00D3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5B7CE"/>
  <w15:chartTrackingRefBased/>
  <w15:docId w15:val="{4A6DF11B-9462-4703-BB76-9D9A24FB9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3513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74ADC-FDB0-4261-8F74-50DFE06E1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3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Drulis-Kawa</dc:creator>
  <cp:keywords/>
  <dc:description/>
  <cp:lastModifiedBy>Zuzanna Drulis-Kawa</cp:lastModifiedBy>
  <cp:revision>6</cp:revision>
  <dcterms:created xsi:type="dcterms:W3CDTF">2021-04-08T19:36:00Z</dcterms:created>
  <dcterms:modified xsi:type="dcterms:W3CDTF">2021-05-28T21:22:00Z</dcterms:modified>
</cp:coreProperties>
</file>